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val="en-US" w:eastAsia="zh-CN"/>
        </w:rPr>
        <w:t>Supplemental Table 1: Survival rate including confidence intervals for different treatment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02130</wp:posOffset>
                </wp:positionH>
                <wp:positionV relativeFrom="page">
                  <wp:posOffset>1351915</wp:posOffset>
                </wp:positionV>
                <wp:extent cx="4145280" cy="977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5280" cy="977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6"/>
                              <w:gridCol w:w="2723"/>
                              <w:gridCol w:w="2599"/>
                            </w:tblGrid>
                            <w:tr>
                              <w:trPr/>
                              <w:tc>
                                <w:tcPr>
                                  <w:tcW w:w="120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MT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B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5Y OS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64.7%, 95%CI (0.420-0.847)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77.8%, 95%CI (0.512-0.91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0Y OS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57.5%, 95%CI (0.334- 0.816)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44.4%, 95%CI (0.087-0.76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5Y DFS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position w:val="0"/>
                                      <w:sz w:val="24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64.7%, 95%CI (0.420-0.874)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position w:val="0"/>
                                      <w:sz w:val="24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47.4%, 95%CI (0.249-0.69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0Y DFS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position w:val="0"/>
                                      <w:sz w:val="24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51.5%, 95%CI (0.270-0.760)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position w:val="0"/>
                                      <w:sz w:val="24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35.5%, 95%CI (0.092-0.61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 xml:space="preserve">5Y </w:t>
                                  </w:r>
                                  <w:r>
                                    <w:rPr/>
                                    <w:t>LRFS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93.3%,95%CI (0.617-0.990)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58.8%,95%CI (0.351-0.82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 xml:space="preserve">10Y </w:t>
                                  </w:r>
                                  <w:r>
                                    <w:rPr/>
                                    <w:t>LRFS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position w:val="0"/>
                                      <w:sz w:val="24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93.3%,95%CI (0.617-0.990)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58.8%,95%CI (0.351-0.825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6.4pt;height:77pt;mso-wrap-distance-left:9pt;mso-wrap-distance-right:9pt;mso-wrap-distance-top:0pt;mso-wrap-distance-bottom:0pt;margin-top:106.45pt;mso-position-vertical-relative:page;margin-left:141.9pt;mso-position-horizontal-relative:page">
                <v:fill opacity="0f"/>
                <v:textbox inset="0in,0in,0in,0in">
                  <w:txbxContent>
                    <w:tbl>
                      <w:tblPr>
                        <w:tblW w:w="65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6"/>
                        <w:gridCol w:w="2723"/>
                        <w:gridCol w:w="2599"/>
                      </w:tblGrid>
                      <w:tr>
                        <w:trPr/>
                        <w:tc>
                          <w:tcPr>
                            <w:tcW w:w="120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MT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B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5Y OS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64.7%, 95%CI (0.420-0.847)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77.8%, 95%CI (0.512-0.91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0Y OS</w:t>
                            </w:r>
                          </w:p>
                        </w:tc>
                        <w:tc>
                          <w:tcPr>
                            <w:tcW w:w="27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57.5%, 95%CI (0.334- 0.816)</w:t>
                            </w:r>
                          </w:p>
                        </w:tc>
                        <w:tc>
                          <w:tcPr>
                            <w:tcW w:w="25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44.4%, 95%CI (0.087-0.76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5Y DFS</w:t>
                            </w:r>
                          </w:p>
                        </w:tc>
                        <w:tc>
                          <w:tcPr>
                            <w:tcW w:w="27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position w:val="0"/>
                                <w:sz w:val="24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64.7%, 95%CI (0.420-0.874)</w:t>
                            </w:r>
                          </w:p>
                        </w:tc>
                        <w:tc>
                          <w:tcPr>
                            <w:tcW w:w="25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position w:val="0"/>
                                <w:sz w:val="24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47.4%, 95%CI (0.249-0.69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0Y DFS</w:t>
                            </w:r>
                          </w:p>
                        </w:tc>
                        <w:tc>
                          <w:tcPr>
                            <w:tcW w:w="27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position w:val="0"/>
                                <w:sz w:val="24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51.5%, 95%CI (0.270-0.760)</w:t>
                            </w:r>
                          </w:p>
                        </w:tc>
                        <w:tc>
                          <w:tcPr>
                            <w:tcW w:w="25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position w:val="0"/>
                                <w:sz w:val="24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35.5%, 95%CI (0.092-0.61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 xml:space="preserve">5Y </w:t>
                            </w:r>
                            <w:r>
                              <w:rPr/>
                              <w:t>LRFS</w:t>
                            </w:r>
                          </w:p>
                        </w:tc>
                        <w:tc>
                          <w:tcPr>
                            <w:tcW w:w="27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93.3%,95%CI (0.617-0.990)</w:t>
                            </w:r>
                          </w:p>
                        </w:tc>
                        <w:tc>
                          <w:tcPr>
                            <w:tcW w:w="25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58.8%,95%CI (0.351-0.82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 xml:space="preserve">10Y </w:t>
                            </w:r>
                            <w:r>
                              <w:rPr/>
                              <w:t>LRFS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position w:val="0"/>
                                <w:sz w:val="24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93.3%,95%CI (0.617-0.990)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58.8%,95%CI (0.351-0.825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>
          <w:lang w:val="en-US" w:eastAsia="zh-CN"/>
        </w:rPr>
        <w:t>A</w:t>
      </w:r>
      <w:r>
        <w:rPr/>
        <w:t>bbreviation</w:t>
      </w:r>
      <w:r>
        <w:rPr>
          <w:lang w:val="en-US" w:eastAsia="zh-CN"/>
        </w:rPr>
        <w:t>: Y=year; CMT=</w:t>
      </w:r>
      <w:r>
        <w:rPr/>
        <w:t xml:space="preserve"> external beam radiotherapy</w:t>
      </w:r>
      <w:r>
        <w:rPr>
          <w:lang w:val="en-US" w:eastAsia="zh-CN"/>
        </w:rPr>
        <w:t>+</w:t>
      </w:r>
      <w:bookmarkStart w:id="0" w:name="OLE_LINK1"/>
      <w:r>
        <w:rPr>
          <w:lang w:val="en-US" w:eastAsia="zh-CN"/>
        </w:rPr>
        <w:t>b</w:t>
      </w:r>
      <w:r>
        <w:rPr/>
        <w:t>rachytherapy</w:t>
      </w:r>
      <w:bookmarkEnd w:id="0"/>
      <w:r>
        <w:rPr>
          <w:lang w:val="en-US" w:eastAsia="zh-CN"/>
        </w:rPr>
        <w:t>; BT=b</w:t>
      </w:r>
      <w:r>
        <w:rPr/>
        <w:t>rachytherapy</w:t>
      </w:r>
      <w:r>
        <w:rPr>
          <w:lang w:val="en-US" w:eastAsia="zh-CN"/>
        </w:rPr>
        <w:t xml:space="preserve"> alone;</w:t>
      </w:r>
      <w:r>
        <w:rPr/>
        <w:t xml:space="preserve"> LRFS</w:t>
      </w:r>
      <w:r>
        <w:rPr>
          <w:lang w:val="en-US" w:eastAsia="zh-CN"/>
        </w:rPr>
        <w:t>=</w:t>
      </w:r>
      <w:r>
        <w:rPr/>
        <w:t>loc</w:t>
      </w:r>
      <w:r>
        <w:rPr>
          <w:lang w:val="en-US" w:eastAsia="zh-CN"/>
        </w:rPr>
        <w:t xml:space="preserve">oregional </w:t>
      </w:r>
      <w:r>
        <w:rPr/>
        <w:t>recurrence-free survival</w:t>
      </w:r>
      <w:r>
        <w:rPr>
          <w:lang w:val="en-US" w:eastAsia="zh-CN"/>
        </w:rPr>
        <w:t>;</w:t>
      </w:r>
      <w:r>
        <w:rPr/>
        <w:t xml:space="preserve"> DFS</w:t>
      </w:r>
      <w:r>
        <w:rPr>
          <w:lang w:val="en-US" w:eastAsia="zh-CN"/>
        </w:rPr>
        <w:t>=</w:t>
      </w:r>
      <w:r>
        <w:rPr/>
        <w:t>disease-free survival</w:t>
      </w:r>
      <w:r>
        <w:rPr>
          <w:lang w:val="en-US" w:eastAsia="zh-CN"/>
        </w:rPr>
        <w:t xml:space="preserve">; </w:t>
      </w:r>
      <w:r>
        <w:rPr/>
        <w:t>OS</w:t>
      </w:r>
      <w:r>
        <w:rPr>
          <w:lang w:val="en-US" w:eastAsia="zh-CN"/>
        </w:rPr>
        <w:t>=</w:t>
      </w:r>
      <w:r>
        <w:rPr/>
        <w:t>overall survival</w:t>
      </w:r>
      <w:r>
        <w:rPr>
          <w:lang w:val="en-US" w:eastAsia="zh-CN"/>
        </w:rPr>
        <w:t>; CI=confidence interva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林燕珠️</cp:lastModifiedBy>
  <dcterms:modified xsi:type="dcterms:W3CDTF">2019-03-19T15:10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